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204BC" w14:textId="77777777" w:rsidR="001E70AE" w:rsidRDefault="001E70AE" w:rsidP="00B304C3">
      <w:pPr>
        <w:jc w:val="both"/>
        <w:rPr>
          <w:rFonts w:asciiTheme="majorBidi" w:hAnsiTheme="majorBidi" w:cstheme="majorBidi" w:hint="cs"/>
          <w:sz w:val="20"/>
          <w:szCs w:val="20"/>
          <w:rtl/>
          <w:lang w:bidi="ar-EG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03"/>
        <w:gridCol w:w="4961"/>
        <w:gridCol w:w="2966"/>
      </w:tblGrid>
      <w:tr w:rsidR="00AB567F" w14:paraId="3A273E09" w14:textId="77777777" w:rsidTr="0012731A">
        <w:tc>
          <w:tcPr>
            <w:tcW w:w="1403" w:type="dxa"/>
          </w:tcPr>
          <w:p w14:paraId="2B830CE2" w14:textId="220EC03E" w:rsidR="00AB567F" w:rsidRPr="009E6132" w:rsidRDefault="00AB567F" w:rsidP="003C740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>Gene Name</w:t>
            </w:r>
          </w:p>
        </w:tc>
        <w:tc>
          <w:tcPr>
            <w:tcW w:w="4961" w:type="dxa"/>
          </w:tcPr>
          <w:p w14:paraId="5D92113E" w14:textId="69944AA7" w:rsidR="00AB567F" w:rsidRPr="009E6132" w:rsidRDefault="00AB567F" w:rsidP="003C740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="Times New Roman" w:eastAsia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2966" w:type="dxa"/>
          </w:tcPr>
          <w:p w14:paraId="47AC5AE1" w14:textId="564A9763" w:rsidR="008B76BA" w:rsidRPr="009E6132" w:rsidRDefault="0068463D" w:rsidP="003C740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>Length (bp)</w:t>
            </w:r>
          </w:p>
        </w:tc>
      </w:tr>
      <w:tr w:rsidR="00AB567F" w14:paraId="1894C539" w14:textId="77777777" w:rsidTr="0012731A">
        <w:tc>
          <w:tcPr>
            <w:tcW w:w="1403" w:type="dxa"/>
          </w:tcPr>
          <w:p w14:paraId="0E83A003" w14:textId="4A742435" w:rsidR="00AB567F" w:rsidRPr="009E6132" w:rsidRDefault="00AB567F" w:rsidP="003C740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 xml:space="preserve">Caspase-3 </w:t>
            </w:r>
            <w:r w:rsidRPr="009E6132">
              <w:rPr>
                <w:rFonts w:asciiTheme="majorBidi" w:hAnsiTheme="majorBidi" w:cstheme="majorBidi"/>
                <w:b/>
                <w:bCs/>
              </w:rPr>
              <w:tab/>
            </w:r>
          </w:p>
        </w:tc>
        <w:tc>
          <w:tcPr>
            <w:tcW w:w="4961" w:type="dxa"/>
          </w:tcPr>
          <w:p w14:paraId="036E2269" w14:textId="191377EB" w:rsidR="00AB567F" w:rsidRPr="009E6132" w:rsidRDefault="00AB567F" w:rsidP="003C740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 xml:space="preserve">Forward: </w:t>
            </w:r>
            <w:r w:rsidR="008B76BA" w:rsidRPr="009E6132">
              <w:rPr>
                <w:rFonts w:asciiTheme="majorBidi" w:hAnsiTheme="majorBidi" w:cstheme="majorBidi"/>
                <w:b/>
                <w:bCs/>
              </w:rPr>
              <w:t>ACTGGAATGTCAGCTCGCAA</w:t>
            </w:r>
            <w:r w:rsidRPr="009E6132">
              <w:rPr>
                <w:rFonts w:asciiTheme="majorBidi" w:hAnsiTheme="majorBidi" w:cstheme="majorBidi"/>
                <w:b/>
                <w:bCs/>
              </w:rPr>
              <w:tab/>
            </w:r>
          </w:p>
          <w:p w14:paraId="6A9E442A" w14:textId="10779C7B" w:rsidR="00AB567F" w:rsidRPr="009E6132" w:rsidRDefault="00AB567F" w:rsidP="003C740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 xml:space="preserve">Reverse: </w:t>
            </w:r>
            <w:r w:rsidR="008B76BA" w:rsidRPr="009E6132">
              <w:rPr>
                <w:rFonts w:asciiTheme="majorBidi" w:hAnsiTheme="majorBidi" w:cstheme="majorBidi"/>
                <w:b/>
                <w:bCs/>
              </w:rPr>
              <w:t xml:space="preserve"> GCAGTAGTCGCCTCTGAAGA</w:t>
            </w:r>
          </w:p>
        </w:tc>
        <w:tc>
          <w:tcPr>
            <w:tcW w:w="2966" w:type="dxa"/>
          </w:tcPr>
          <w:p w14:paraId="54A9FE7C" w14:textId="2515EB4A" w:rsidR="00AB567F" w:rsidRPr="009E6132" w:rsidRDefault="00AB567F" w:rsidP="003C740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>27</w:t>
            </w:r>
            <w:r w:rsidR="008B76BA" w:rsidRPr="009E6132">
              <w:rPr>
                <w:rFonts w:asciiTheme="majorBidi" w:hAnsiTheme="majorBidi" w:cstheme="majorBidi"/>
                <w:b/>
                <w:bCs/>
              </w:rPr>
              <w:t>0</w:t>
            </w:r>
            <w:r w:rsidRPr="009E6132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AB567F" w14:paraId="015AB778" w14:textId="77777777" w:rsidTr="0012731A">
        <w:tc>
          <w:tcPr>
            <w:tcW w:w="1403" w:type="dxa"/>
          </w:tcPr>
          <w:p w14:paraId="1E5EDDF2" w14:textId="464798B9" w:rsidR="00AB567F" w:rsidRPr="009E6132" w:rsidRDefault="00AB567F" w:rsidP="003C740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 xml:space="preserve">Bax </w:t>
            </w:r>
          </w:p>
        </w:tc>
        <w:tc>
          <w:tcPr>
            <w:tcW w:w="4961" w:type="dxa"/>
          </w:tcPr>
          <w:p w14:paraId="2F0AD7F7" w14:textId="77777777" w:rsidR="00AF01A3" w:rsidRPr="009E6132" w:rsidRDefault="00AB567F" w:rsidP="003C740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 xml:space="preserve">Forward: </w:t>
            </w:r>
            <w:r w:rsidR="00AF01A3" w:rsidRPr="009E6132">
              <w:rPr>
                <w:rFonts w:asciiTheme="majorBidi" w:hAnsiTheme="majorBidi" w:cstheme="majorBidi"/>
                <w:b/>
                <w:bCs/>
              </w:rPr>
              <w:t xml:space="preserve">TTTCATCCAGGATCGAGCAG </w:t>
            </w:r>
          </w:p>
          <w:p w14:paraId="38755645" w14:textId="32BD58AD" w:rsidR="00AB567F" w:rsidRPr="009E6132" w:rsidRDefault="00AB567F" w:rsidP="003C740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 xml:space="preserve">Reverse: </w:t>
            </w:r>
            <w:r w:rsidR="00AF01A3" w:rsidRPr="009E6132">
              <w:rPr>
                <w:rFonts w:asciiTheme="majorBidi" w:hAnsiTheme="majorBidi" w:cstheme="majorBidi"/>
                <w:b/>
                <w:bCs/>
              </w:rPr>
              <w:t xml:space="preserve"> AATCATCCTCTGCAGCTCCA</w:t>
            </w:r>
          </w:p>
        </w:tc>
        <w:tc>
          <w:tcPr>
            <w:tcW w:w="2966" w:type="dxa"/>
          </w:tcPr>
          <w:p w14:paraId="087B683E" w14:textId="21342C3E" w:rsidR="00AB567F" w:rsidRPr="009E6132" w:rsidRDefault="00AF01A3" w:rsidP="003C740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>154</w:t>
            </w:r>
            <w:r w:rsidR="00AB567F" w:rsidRPr="009E6132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AB567F" w14:paraId="7CEFFB42" w14:textId="77777777" w:rsidTr="0012731A">
        <w:tc>
          <w:tcPr>
            <w:tcW w:w="1403" w:type="dxa"/>
          </w:tcPr>
          <w:p w14:paraId="540356BB" w14:textId="77777777" w:rsidR="00AB567F" w:rsidRPr="009E6132" w:rsidRDefault="00AB567F" w:rsidP="003C740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 xml:space="preserve">Bcl-2 </w:t>
            </w:r>
            <w:r w:rsidRPr="009E6132">
              <w:rPr>
                <w:rFonts w:asciiTheme="majorBidi" w:hAnsiTheme="majorBidi" w:cstheme="majorBidi"/>
                <w:b/>
                <w:bCs/>
              </w:rPr>
              <w:tab/>
            </w:r>
          </w:p>
          <w:p w14:paraId="103D18C4" w14:textId="77777777" w:rsidR="00AB567F" w:rsidRPr="009E6132" w:rsidRDefault="00AB567F" w:rsidP="003C740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61" w:type="dxa"/>
          </w:tcPr>
          <w:p w14:paraId="2E8DF8B2" w14:textId="3D79FC58" w:rsidR="00AB567F" w:rsidRPr="009E6132" w:rsidRDefault="00AB567F" w:rsidP="003C740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>Forward</w:t>
            </w:r>
            <w:r w:rsidR="00AF01A3" w:rsidRPr="009E6132">
              <w:rPr>
                <w:rFonts w:asciiTheme="majorBidi" w:hAnsiTheme="majorBidi" w:cstheme="majorBidi"/>
                <w:b/>
                <w:bCs/>
              </w:rPr>
              <w:t>: GACTTTGCAGAGATGTCCAG</w:t>
            </w:r>
          </w:p>
          <w:p w14:paraId="12EBC417" w14:textId="09341A41" w:rsidR="00AB567F" w:rsidRPr="009E6132" w:rsidRDefault="00AB567F" w:rsidP="003C740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 xml:space="preserve">Reverse: </w:t>
            </w:r>
            <w:r w:rsidR="00AF01A3" w:rsidRPr="009E6132">
              <w:rPr>
                <w:rFonts w:asciiTheme="majorBidi" w:hAnsiTheme="majorBidi" w:cstheme="majorBidi"/>
                <w:b/>
                <w:bCs/>
              </w:rPr>
              <w:t>TCAGGTACTCAGTCATCCAC</w:t>
            </w:r>
          </w:p>
        </w:tc>
        <w:tc>
          <w:tcPr>
            <w:tcW w:w="2966" w:type="dxa"/>
          </w:tcPr>
          <w:p w14:paraId="79CE5DC3" w14:textId="0F61A2EB" w:rsidR="00AB567F" w:rsidRPr="009E6132" w:rsidRDefault="00AB567F" w:rsidP="003C740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>2</w:t>
            </w:r>
            <w:r w:rsidR="00AF01A3" w:rsidRPr="009E6132">
              <w:rPr>
                <w:rFonts w:asciiTheme="majorBidi" w:hAnsiTheme="majorBidi" w:cstheme="majorBidi"/>
                <w:b/>
                <w:bCs/>
              </w:rPr>
              <w:t>14</w:t>
            </w:r>
            <w:r w:rsidRPr="009E6132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AB567F" w14:paraId="5B5525FA" w14:textId="77777777" w:rsidTr="0012731A">
        <w:tc>
          <w:tcPr>
            <w:tcW w:w="1403" w:type="dxa"/>
          </w:tcPr>
          <w:p w14:paraId="1D870D7D" w14:textId="3AE81FF2" w:rsidR="00AB567F" w:rsidRPr="009E6132" w:rsidRDefault="0012731A" w:rsidP="003C740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="Times New Roman" w:eastAsia="Times New Roman" w:hAnsi="Times New Roman" w:cs="Times New Roman"/>
                <w:b/>
                <w:bCs/>
              </w:rPr>
              <w:t>β-Actin</w:t>
            </w:r>
          </w:p>
        </w:tc>
        <w:tc>
          <w:tcPr>
            <w:tcW w:w="4961" w:type="dxa"/>
          </w:tcPr>
          <w:p w14:paraId="099BA623" w14:textId="77777777" w:rsidR="0012731A" w:rsidRPr="009E6132" w:rsidRDefault="0012731A" w:rsidP="003C740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>Forward: CAGCCTTCCTTCTTGGGTATG</w:t>
            </w:r>
            <w:r w:rsidRPr="009E6132">
              <w:rPr>
                <w:rFonts w:asciiTheme="majorBidi" w:hAnsiTheme="majorBidi" w:cstheme="majorBidi"/>
                <w:b/>
                <w:bCs/>
              </w:rPr>
              <w:tab/>
            </w:r>
          </w:p>
          <w:p w14:paraId="611D2749" w14:textId="52506EDF" w:rsidR="00AB567F" w:rsidRPr="009E6132" w:rsidRDefault="0012731A" w:rsidP="003C740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Theme="majorBidi" w:hAnsiTheme="majorBidi" w:cstheme="majorBidi"/>
                <w:b/>
                <w:bCs/>
              </w:rPr>
              <w:t>Reverse: AGCTCAGTAACAGTCCGCCT</w:t>
            </w:r>
            <w:r w:rsidRPr="009E6132">
              <w:rPr>
                <w:rFonts w:asciiTheme="majorBidi" w:hAnsiTheme="majorBidi" w:cstheme="majorBidi"/>
                <w:b/>
                <w:bCs/>
              </w:rPr>
              <w:tab/>
            </w:r>
          </w:p>
        </w:tc>
        <w:tc>
          <w:tcPr>
            <w:tcW w:w="2966" w:type="dxa"/>
          </w:tcPr>
          <w:p w14:paraId="3679022C" w14:textId="6644E21C" w:rsidR="00AB567F" w:rsidRPr="009E6132" w:rsidRDefault="0012731A" w:rsidP="003C740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E6132">
              <w:rPr>
                <w:rFonts w:ascii="Times New Roman" w:eastAsia="Times New Roman" w:hAnsi="Times New Roman" w:cs="Times New Roman"/>
                <w:b/>
                <w:bCs/>
              </w:rPr>
              <w:t>360</w:t>
            </w:r>
          </w:p>
        </w:tc>
      </w:tr>
    </w:tbl>
    <w:p w14:paraId="40984571" w14:textId="7D51ABE5" w:rsidR="00AB567F" w:rsidRDefault="00AB567F" w:rsidP="00B304C3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FBF5F85" w14:textId="10F1531D" w:rsidR="00AB567F" w:rsidRPr="00AB567F" w:rsidRDefault="00AB567F" w:rsidP="00B304C3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226468100"/>
      <w:r w:rsidRPr="00B304C3">
        <w:rPr>
          <w:rFonts w:asciiTheme="majorBidi" w:hAnsiTheme="majorBidi" w:cstheme="majorBidi"/>
          <w:b/>
          <w:bCs/>
        </w:rPr>
        <w:t xml:space="preserve">Supplementary Table </w:t>
      </w:r>
      <w:bookmarkEnd w:id="0"/>
      <w:r w:rsidR="00876C2D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: </w:t>
      </w:r>
      <w:r w:rsidRPr="00AB567F">
        <w:rPr>
          <w:rFonts w:asciiTheme="majorBidi" w:hAnsiTheme="majorBidi" w:cstheme="majorBidi"/>
          <w:b/>
          <w:bCs/>
          <w:sz w:val="20"/>
          <w:szCs w:val="20"/>
        </w:rPr>
        <w:t>Nucleotide sequences and product size of primers used in reverse transcription-polymerase chain reaction.</w:t>
      </w:r>
    </w:p>
    <w:p w14:paraId="02425B62" w14:textId="46B87FCA" w:rsidR="00996466" w:rsidRDefault="00996466" w:rsidP="00517107">
      <w:pPr>
        <w:jc w:val="both"/>
        <w:rPr>
          <w:b/>
          <w:bCs/>
          <w:sz w:val="24"/>
          <w:szCs w:val="24"/>
          <w:rtl/>
        </w:rPr>
      </w:pPr>
    </w:p>
    <w:p w14:paraId="2B6CE691" w14:textId="7844E8E5" w:rsidR="00996466" w:rsidRDefault="00996466" w:rsidP="00996466">
      <w:pPr>
        <w:pStyle w:val="EndNoteBibliography"/>
        <w:ind w:firstLine="0"/>
        <w:jc w:val="both"/>
        <w:rPr>
          <w:b/>
          <w:bCs/>
          <w:szCs w:val="24"/>
        </w:rPr>
      </w:pPr>
      <w:r>
        <w:rPr>
          <w:b/>
          <w:bCs/>
          <w:szCs w:val="24"/>
        </w:rPr>
        <w:drawing>
          <wp:inline distT="0" distB="0" distL="0" distR="0" wp14:anchorId="6E08C97F" wp14:editId="6C0A24F3">
            <wp:extent cx="5896720" cy="2623820"/>
            <wp:effectExtent l="19050" t="19050" r="27940" b="2413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742" cy="264696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8A176D" w14:textId="2234A033" w:rsidR="00996466" w:rsidRDefault="00996466" w:rsidP="00996466">
      <w:pPr>
        <w:pStyle w:val="EndNoteBibliography"/>
        <w:ind w:firstLine="0"/>
        <w:jc w:val="both"/>
        <w:rPr>
          <w:rFonts w:asciiTheme="majorBidi" w:hAnsiTheme="majorBidi" w:cstheme="majorBidi"/>
          <w:b/>
          <w:bCs/>
          <w:szCs w:val="24"/>
        </w:rPr>
      </w:pPr>
      <w:r w:rsidRPr="004E4900">
        <w:rPr>
          <w:b/>
          <w:bCs/>
          <w:szCs w:val="24"/>
        </w:rPr>
        <w:t xml:space="preserve">Supplementary </w:t>
      </w:r>
      <w:r w:rsidRPr="00517107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1</w:t>
      </w:r>
      <w:r>
        <w:rPr>
          <w:rFonts w:asciiTheme="majorBidi" w:hAnsiTheme="majorBidi" w:cstheme="majorBidi"/>
          <w:b/>
          <w:bCs/>
          <w:szCs w:val="24"/>
        </w:rPr>
        <w:t>.</w:t>
      </w:r>
      <w:r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 xml:space="preserve">Effects of ATRA and/or ACR on </w:t>
      </w:r>
      <w:r w:rsidRPr="00996466">
        <w:rPr>
          <w:rFonts w:asciiTheme="majorBidi" w:hAnsiTheme="majorBidi" w:cstheme="majorBidi"/>
          <w:b/>
          <w:bCs/>
          <w:szCs w:val="24"/>
        </w:rPr>
        <w:t>mRNA</w:t>
      </w:r>
      <w:r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 xml:space="preserve">expression level of apoptosis biomarkers: </w:t>
      </w:r>
    </w:p>
    <w:p w14:paraId="0168E14E" w14:textId="12088871" w:rsidR="003D4B2A" w:rsidRDefault="00996466" w:rsidP="00D3310E">
      <w:pPr>
        <w:pStyle w:val="EndNoteBibliography"/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mRNA expression level of </w:t>
      </w:r>
      <w:r w:rsidR="00DC3A7A">
        <w:rPr>
          <w:rFonts w:asciiTheme="majorBidi" w:hAnsiTheme="majorBidi" w:cstheme="majorBidi"/>
          <w:sz w:val="20"/>
          <w:szCs w:val="20"/>
        </w:rPr>
        <w:t>C</w:t>
      </w:r>
      <w:r>
        <w:rPr>
          <w:rFonts w:asciiTheme="majorBidi" w:hAnsiTheme="majorBidi" w:cstheme="majorBidi"/>
          <w:sz w:val="20"/>
          <w:szCs w:val="20"/>
        </w:rPr>
        <w:t xml:space="preserve">aspases-3 (A), Bax (B), and BCL-2 (C) levels in testicular tissues of rats treated with acrylamide (ACR). Results expressed as the mean ± SD (n = 10). </w:t>
      </w:r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  Significant from  CTR. </w:t>
      </w: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>
        <w:rPr>
          <w:rFonts w:asciiTheme="majorBidi" w:hAnsiTheme="majorBidi" w:cstheme="majorBidi"/>
          <w:sz w:val="20"/>
          <w:szCs w:val="20"/>
        </w:rPr>
        <w:t xml:space="preserve"> Significant from  </w:t>
      </w:r>
      <w:r w:rsidR="000D4CDA">
        <w:rPr>
          <w:rFonts w:asciiTheme="majorBidi" w:hAnsiTheme="majorBidi" w:cstheme="majorBidi"/>
          <w:sz w:val="20"/>
          <w:szCs w:val="20"/>
        </w:rPr>
        <w:t>ACR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  <w:vertAlign w:val="superscript"/>
        </w:rPr>
        <w:t>c</w:t>
      </w:r>
      <w:r>
        <w:rPr>
          <w:rFonts w:asciiTheme="majorBidi" w:hAnsiTheme="majorBidi" w:cstheme="majorBidi"/>
          <w:sz w:val="20"/>
          <w:szCs w:val="20"/>
        </w:rPr>
        <w:t xml:space="preserve"> Significant from  </w:t>
      </w:r>
      <w:r w:rsidR="00C64BF1">
        <w:rPr>
          <w:rFonts w:asciiTheme="majorBidi" w:hAnsiTheme="majorBidi" w:cstheme="majorBidi"/>
          <w:sz w:val="20"/>
          <w:szCs w:val="20"/>
        </w:rPr>
        <w:t>ATRA</w:t>
      </w:r>
      <w:r>
        <w:rPr>
          <w:rFonts w:asciiTheme="majorBidi" w:hAnsiTheme="majorBidi" w:cstheme="majorBidi"/>
          <w:sz w:val="20"/>
          <w:szCs w:val="20"/>
        </w:rPr>
        <w:t>. at P ≤ 0.05. Significant at 5% for ANOVA</w:t>
      </w:r>
      <w:r w:rsidR="003D4B2A">
        <w:rPr>
          <w:rFonts w:asciiTheme="majorBidi" w:hAnsiTheme="majorBidi" w:cstheme="majorBidi"/>
          <w:sz w:val="20"/>
          <w:szCs w:val="20"/>
        </w:rPr>
        <w:t xml:space="preserve">. </w:t>
      </w:r>
      <w:r w:rsidR="003D4B2A" w:rsidRPr="006D6E2C">
        <w:rPr>
          <w:rFonts w:asciiTheme="majorBidi" w:hAnsiTheme="majorBidi" w:cstheme="majorBidi"/>
          <w:sz w:val="20"/>
          <w:szCs w:val="20"/>
        </w:rPr>
        <w:t>One-way ANOVA revealed significant treatment effects on caspase-3 protein [F(</w:t>
      </w:r>
      <w:r w:rsidR="003D4B2A">
        <w:rPr>
          <w:rFonts w:asciiTheme="majorBidi" w:hAnsiTheme="majorBidi" w:cstheme="majorBidi"/>
          <w:sz w:val="20"/>
          <w:szCs w:val="20"/>
        </w:rPr>
        <w:t>3</w:t>
      </w:r>
      <w:r w:rsidR="003D4B2A" w:rsidRPr="006D6E2C">
        <w:rPr>
          <w:rFonts w:asciiTheme="majorBidi" w:hAnsiTheme="majorBidi" w:cstheme="majorBidi"/>
          <w:sz w:val="20"/>
          <w:szCs w:val="20"/>
        </w:rPr>
        <w:t xml:space="preserve">, </w:t>
      </w:r>
      <w:r w:rsidR="003D4B2A">
        <w:rPr>
          <w:rFonts w:asciiTheme="majorBidi" w:hAnsiTheme="majorBidi" w:cstheme="majorBidi"/>
          <w:sz w:val="20"/>
          <w:szCs w:val="20"/>
        </w:rPr>
        <w:t>36</w:t>
      </w:r>
      <w:r w:rsidR="003D4B2A" w:rsidRPr="006D6E2C">
        <w:rPr>
          <w:rFonts w:asciiTheme="majorBidi" w:hAnsiTheme="majorBidi" w:cstheme="majorBidi"/>
          <w:sz w:val="20"/>
          <w:szCs w:val="20"/>
        </w:rPr>
        <w:t xml:space="preserve">) = </w:t>
      </w:r>
      <w:r w:rsidR="003D4B2A">
        <w:rPr>
          <w:rFonts w:asciiTheme="majorBidi" w:hAnsiTheme="majorBidi" w:cstheme="majorBidi"/>
          <w:sz w:val="20"/>
          <w:szCs w:val="20"/>
        </w:rPr>
        <w:t>18</w:t>
      </w:r>
      <w:r w:rsidR="003D4B2A" w:rsidRPr="006D6E2C">
        <w:rPr>
          <w:rFonts w:asciiTheme="majorBidi" w:hAnsiTheme="majorBidi" w:cstheme="majorBidi"/>
          <w:sz w:val="20"/>
          <w:szCs w:val="20"/>
        </w:rPr>
        <w:t>.</w:t>
      </w:r>
      <w:r w:rsidR="003D4B2A">
        <w:rPr>
          <w:rFonts w:asciiTheme="majorBidi" w:hAnsiTheme="majorBidi" w:cstheme="majorBidi"/>
          <w:sz w:val="20"/>
          <w:szCs w:val="20"/>
        </w:rPr>
        <w:t>3</w:t>
      </w:r>
      <w:r w:rsidR="003D4B2A" w:rsidRPr="006D6E2C">
        <w:rPr>
          <w:rFonts w:asciiTheme="majorBidi" w:hAnsiTheme="majorBidi" w:cstheme="majorBidi"/>
          <w:sz w:val="20"/>
          <w:szCs w:val="20"/>
        </w:rPr>
        <w:t>0, p = 0.0001], Bax protein [F(</w:t>
      </w:r>
      <w:r w:rsidR="003D4B2A">
        <w:rPr>
          <w:rFonts w:asciiTheme="majorBidi" w:hAnsiTheme="majorBidi" w:cstheme="majorBidi"/>
          <w:sz w:val="20"/>
          <w:szCs w:val="20"/>
        </w:rPr>
        <w:t>3</w:t>
      </w:r>
      <w:r w:rsidR="003D4B2A" w:rsidRPr="006D6E2C">
        <w:rPr>
          <w:rFonts w:asciiTheme="majorBidi" w:hAnsiTheme="majorBidi" w:cstheme="majorBidi"/>
          <w:sz w:val="20"/>
          <w:szCs w:val="20"/>
        </w:rPr>
        <w:t xml:space="preserve">, </w:t>
      </w:r>
      <w:r w:rsidR="003D4B2A">
        <w:rPr>
          <w:rFonts w:asciiTheme="majorBidi" w:hAnsiTheme="majorBidi" w:cstheme="majorBidi"/>
          <w:sz w:val="20"/>
          <w:szCs w:val="20"/>
        </w:rPr>
        <w:t>36</w:t>
      </w:r>
      <w:r w:rsidR="003D4B2A" w:rsidRPr="006D6E2C">
        <w:rPr>
          <w:rFonts w:asciiTheme="majorBidi" w:hAnsiTheme="majorBidi" w:cstheme="majorBidi"/>
          <w:sz w:val="20"/>
          <w:szCs w:val="20"/>
        </w:rPr>
        <w:t>) = .</w:t>
      </w:r>
      <w:r w:rsidR="003D4B2A">
        <w:rPr>
          <w:rFonts w:asciiTheme="majorBidi" w:hAnsiTheme="majorBidi" w:cstheme="majorBidi"/>
          <w:sz w:val="20"/>
          <w:szCs w:val="20"/>
        </w:rPr>
        <w:t>0</w:t>
      </w:r>
      <w:r w:rsidR="003D4B2A" w:rsidRPr="006D6E2C">
        <w:rPr>
          <w:rFonts w:asciiTheme="majorBidi" w:hAnsiTheme="majorBidi" w:cstheme="majorBidi"/>
          <w:sz w:val="20"/>
          <w:szCs w:val="20"/>
        </w:rPr>
        <w:t>0, p = 0.0001], and Bcl-2 protein [F(</w:t>
      </w:r>
      <w:r w:rsidR="003D4B2A">
        <w:rPr>
          <w:rFonts w:asciiTheme="majorBidi" w:hAnsiTheme="majorBidi" w:cstheme="majorBidi"/>
          <w:sz w:val="20"/>
          <w:szCs w:val="20"/>
        </w:rPr>
        <w:t>3</w:t>
      </w:r>
      <w:r w:rsidR="003D4B2A" w:rsidRPr="006D6E2C">
        <w:rPr>
          <w:rFonts w:asciiTheme="majorBidi" w:hAnsiTheme="majorBidi" w:cstheme="majorBidi"/>
          <w:sz w:val="20"/>
          <w:szCs w:val="20"/>
        </w:rPr>
        <w:t xml:space="preserve">, </w:t>
      </w:r>
      <w:r w:rsidR="003D4B2A">
        <w:rPr>
          <w:rFonts w:asciiTheme="majorBidi" w:hAnsiTheme="majorBidi" w:cstheme="majorBidi"/>
          <w:sz w:val="20"/>
          <w:szCs w:val="20"/>
        </w:rPr>
        <w:t>36</w:t>
      </w:r>
      <w:r w:rsidR="003D4B2A" w:rsidRPr="006D6E2C">
        <w:rPr>
          <w:rFonts w:asciiTheme="majorBidi" w:hAnsiTheme="majorBidi" w:cstheme="majorBidi"/>
          <w:sz w:val="20"/>
          <w:szCs w:val="20"/>
        </w:rPr>
        <w:t xml:space="preserve">) = </w:t>
      </w:r>
      <w:r w:rsidR="003D4B2A">
        <w:rPr>
          <w:rFonts w:asciiTheme="majorBidi" w:hAnsiTheme="majorBidi" w:cstheme="majorBidi"/>
          <w:sz w:val="20"/>
          <w:szCs w:val="20"/>
        </w:rPr>
        <w:t>2</w:t>
      </w:r>
      <w:r w:rsidR="003D4B2A" w:rsidRPr="006D6E2C">
        <w:rPr>
          <w:rFonts w:asciiTheme="majorBidi" w:hAnsiTheme="majorBidi" w:cstheme="majorBidi"/>
          <w:sz w:val="20"/>
          <w:szCs w:val="20"/>
        </w:rPr>
        <w:t>1.00, p = 0.0001].</w:t>
      </w:r>
      <w:r w:rsidR="00A625BB">
        <w:rPr>
          <w:rFonts w:asciiTheme="majorBidi" w:hAnsiTheme="majorBidi" w:cstheme="majorBidi"/>
          <w:sz w:val="20"/>
          <w:szCs w:val="20"/>
        </w:rPr>
        <w:t xml:space="preserve"> </w:t>
      </w:r>
    </w:p>
    <w:p w14:paraId="6C671E88" w14:textId="4B0B2C2F" w:rsidR="00A625BB" w:rsidRDefault="00A625BB" w:rsidP="00D3310E">
      <w:pPr>
        <w:pStyle w:val="EndNoteBibliography"/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Cs w:val="24"/>
        </w:rPr>
        <w:t>Also, sperm viability and morphology should be performed in the future work</w:t>
      </w:r>
      <w:bookmarkStart w:id="1" w:name="_GoBack"/>
      <w:bookmarkEnd w:id="1"/>
    </w:p>
    <w:p w14:paraId="09E41622" w14:textId="77777777" w:rsidR="00517107" w:rsidRDefault="00517107" w:rsidP="003D4B2A"/>
    <w:sectPr w:rsidR="00517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ED8"/>
    <w:rsid w:val="000348F3"/>
    <w:rsid w:val="00041327"/>
    <w:rsid w:val="00060742"/>
    <w:rsid w:val="000A28FE"/>
    <w:rsid w:val="000D4CDA"/>
    <w:rsid w:val="000D7E68"/>
    <w:rsid w:val="0012731A"/>
    <w:rsid w:val="00152ED8"/>
    <w:rsid w:val="001E70AE"/>
    <w:rsid w:val="003516C9"/>
    <w:rsid w:val="003C7405"/>
    <w:rsid w:val="003D4B2A"/>
    <w:rsid w:val="00481D6C"/>
    <w:rsid w:val="004D0433"/>
    <w:rsid w:val="004E4900"/>
    <w:rsid w:val="00517107"/>
    <w:rsid w:val="0053604D"/>
    <w:rsid w:val="0064653F"/>
    <w:rsid w:val="0068463D"/>
    <w:rsid w:val="006B3A1E"/>
    <w:rsid w:val="00727405"/>
    <w:rsid w:val="008117FA"/>
    <w:rsid w:val="00867973"/>
    <w:rsid w:val="00876C2D"/>
    <w:rsid w:val="00897439"/>
    <w:rsid w:val="008B76BA"/>
    <w:rsid w:val="009578B1"/>
    <w:rsid w:val="00996466"/>
    <w:rsid w:val="009E6132"/>
    <w:rsid w:val="00A625BB"/>
    <w:rsid w:val="00A63BAF"/>
    <w:rsid w:val="00AB567F"/>
    <w:rsid w:val="00AF01A3"/>
    <w:rsid w:val="00B304C3"/>
    <w:rsid w:val="00B57E4F"/>
    <w:rsid w:val="00C64BF1"/>
    <w:rsid w:val="00CB6098"/>
    <w:rsid w:val="00CC5A3B"/>
    <w:rsid w:val="00D3310E"/>
    <w:rsid w:val="00D53245"/>
    <w:rsid w:val="00D723EA"/>
    <w:rsid w:val="00DC3A7A"/>
    <w:rsid w:val="00E240ED"/>
    <w:rsid w:val="00ED0C60"/>
    <w:rsid w:val="00F011DB"/>
    <w:rsid w:val="00FA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2F9153"/>
  <w15:chartTrackingRefBased/>
  <w15:docId w15:val="{BB198E6B-DBC7-49B4-8589-D2BFBC60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974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8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99646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96466"/>
    <w:pPr>
      <w:spacing w:line="360" w:lineRule="auto"/>
      <w:ind w:firstLine="720"/>
    </w:pPr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AB5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011DB"/>
    <w:rPr>
      <w:b/>
      <w:bCs/>
    </w:rPr>
  </w:style>
  <w:style w:type="character" w:customStyle="1" w:styleId="ng-star-inserted">
    <w:name w:val="ng-star-inserted"/>
    <w:basedOn w:val="DefaultParagraphFont"/>
    <w:rsid w:val="00D723EA"/>
  </w:style>
  <w:style w:type="character" w:customStyle="1" w:styleId="Heading1Char">
    <w:name w:val="Heading 1 Char"/>
    <w:basedOn w:val="DefaultParagraphFont"/>
    <w:link w:val="Heading1"/>
    <w:uiPriority w:val="9"/>
    <w:rsid w:val="0089743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8B1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9578B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17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1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8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3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8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8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2015</dc:creator>
  <cp:keywords/>
  <dc:description/>
  <cp:lastModifiedBy>hamada2015</cp:lastModifiedBy>
  <cp:revision>36</cp:revision>
  <dcterms:created xsi:type="dcterms:W3CDTF">2026-03-27T15:58:00Z</dcterms:created>
  <dcterms:modified xsi:type="dcterms:W3CDTF">2026-04-13T09:03:00Z</dcterms:modified>
</cp:coreProperties>
</file>